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</w:pPr>
      <w:r w:rsidRPr="00B65B32"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t>2012 Field Survey</w:t>
      </w:r>
    </w:p>
    <w:p w:rsid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</w:pP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Site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Practice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Crop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Treatment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CFUs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% Sand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% Clay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% Silt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 xml:space="preserve">%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C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 xml:space="preserve">%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N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c</w:t>
      </w:r>
      <w:proofErr w:type="spellEnd"/>
      <w:proofErr w:type="gram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Tillage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Org. F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Herbicides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5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1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89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64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3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3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2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81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37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7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0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1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83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69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3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9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9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54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31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9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5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4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39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80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1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2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6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66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89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3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0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6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68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5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Iowa Falls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1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8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9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1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87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82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Kalona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2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8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8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10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29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Kalona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9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1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19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02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Kalona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8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8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6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67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Kalona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7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0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5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2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8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5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6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26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45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3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4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54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71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1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9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0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35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22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1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9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6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47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1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0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7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2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61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50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2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7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69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23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9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3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5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58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25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Hampto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9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4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28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106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5B20C2" w:rsidRDefault="005B20C2">
      <w:pPr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</w:pPr>
    </w:p>
    <w:p w:rsidR="005B20C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gramEnd"/>
      <w:r w:rsidRPr="008652B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CFUs: </w:t>
      </w:r>
      <w:r w:rsidR="00623F12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Log10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Metarhizium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anisopliae</w:t>
      </w:r>
      <w:r w:rsidRPr="008652B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652B5">
        <w:rPr>
          <w:rFonts w:ascii="Times New Roman" w:hAnsi="Times New Roman" w:cs="Times New Roman"/>
          <w:sz w:val="18"/>
          <w:szCs w:val="18"/>
        </w:rPr>
        <w:t>s.l</w:t>
      </w:r>
      <w:proofErr w:type="spellEnd"/>
      <w:r w:rsidRPr="008652B5">
        <w:rPr>
          <w:rFonts w:ascii="Times New Roman" w:hAnsi="Times New Roman" w:cs="Times New Roman"/>
          <w:sz w:val="18"/>
          <w:szCs w:val="18"/>
        </w:rPr>
        <w:t>.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colony forming unit (CFU) g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>-1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soil</w:t>
      </w:r>
    </w:p>
    <w:p w:rsidR="005B20C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% C: Percent organic carbon in soil sample</w:t>
      </w:r>
    </w:p>
    <w:p w:rsidR="005B20C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% N: Percent total nitrogen in soil sample</w:t>
      </w:r>
    </w:p>
    <w:p w:rsidR="005B20C2" w:rsidRPr="000A717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d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Tillage: Binomial values for practice.  1 = practice applied; 0 = practice not applied.  Same values apply for “Org. F” (organic fertilizer) and “Herbicides” columns</w:t>
      </w:r>
    </w:p>
    <w:p w:rsidR="005B20C2" w:rsidRDefault="005B20C2">
      <w:pPr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br w:type="page"/>
      </w:r>
    </w:p>
    <w:p w:rsidR="00517444" w:rsidRPr="00517444" w:rsidRDefault="00517444" w:rsidP="00517444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</w:pPr>
      <w:r w:rsidRPr="00B65B32"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lastRenderedPageBreak/>
        <w:t>2012 Field Survey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18"/>
        </w:rPr>
        <w:t xml:space="preserve"> (continued)</w:t>
      </w:r>
    </w:p>
    <w:p w:rsidR="00517444" w:rsidRDefault="00517444" w:rsidP="00517444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</w:pPr>
    </w:p>
    <w:p w:rsidR="005B20C2" w:rsidRPr="005B20C2" w:rsidRDefault="00517444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Site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Practice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Crop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Treatment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CFUs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% Sand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% Clay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% Silt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 xml:space="preserve">%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C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 xml:space="preserve">%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N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c</w:t>
      </w:r>
      <w:proofErr w:type="spellEnd"/>
      <w:proofErr w:type="gram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Tillage</w:t>
      </w:r>
      <w:r w:rsidR="005B20C2"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Org. F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>Herbicides</w:t>
      </w:r>
    </w:p>
    <w:p w:rsidR="005B20C2" w:rsidRPr="00B65B3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8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38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46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5B20C2" w:rsidRPr="00B65B3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7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13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6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5B20C2" w:rsidRPr="00B65B3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2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4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1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2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00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5B20C2" w:rsidRPr="00B65B3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6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1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06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05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5B20C2" w:rsidRPr="00B65B3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2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5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41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41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5B20C2" w:rsidRPr="00B65B3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arrol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4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90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29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5B20C2" w:rsidRDefault="005B20C2" w:rsidP="005B20C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1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21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77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0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7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39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69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2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5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03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6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9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3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4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50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73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6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93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74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2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7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8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79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431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2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4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4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13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utherlan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9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8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8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93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58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Sioux Center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1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7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0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74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54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Sioux Center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r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1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0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73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40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10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517444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Sioux Center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7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10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82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Sioux Center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Conventional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4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9.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5.7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66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22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Sioux Center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Field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.0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2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3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63.5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.52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2448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B65B32" w:rsidRPr="00B65B32" w:rsidRDefault="00B65B32" w:rsidP="00B65B32">
      <w:pPr>
        <w:tabs>
          <w:tab w:val="left" w:pos="1468"/>
          <w:tab w:val="left" w:pos="2869"/>
          <w:tab w:val="left" w:pos="3848"/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  <w:tab w:val="left" w:pos="12598"/>
        </w:tabs>
        <w:spacing w:after="0" w:line="360" w:lineRule="auto"/>
        <w:ind w:left="108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>Sioux Center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Organic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Soybea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Margin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4.7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21.6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19.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59.1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3.949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.3413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65B32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F40E82"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</w:p>
    <w:p w:rsidR="00CD6091" w:rsidRDefault="00CD6091" w:rsidP="00B65B32">
      <w:pPr>
        <w:tabs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</w:tabs>
      </w:pPr>
    </w:p>
    <w:p w:rsidR="005B20C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r w:rsidRPr="008652B5">
        <w:rPr>
          <w:rFonts w:ascii="Times New Roman" w:eastAsia="Times New Roman" w:hAnsi="Times New Roman" w:cs="Times New Roman"/>
          <w:b/>
          <w:bCs/>
          <w:i/>
          <w:color w:val="000000"/>
          <w:sz w:val="18"/>
          <w:szCs w:val="18"/>
          <w:vertAlign w:val="superscript"/>
        </w:rPr>
        <w:t>a</w:t>
      </w:r>
      <w:r w:rsidRPr="008652B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CFUs: </w:t>
      </w:r>
      <w:r w:rsidR="00872B09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Log10 </w:t>
      </w:r>
      <w:bookmarkStart w:id="0" w:name="_GoBack"/>
      <w:bookmarkEnd w:id="0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Metarhizium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anisopliae</w:t>
      </w:r>
      <w:r w:rsidRPr="008652B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652B5">
        <w:rPr>
          <w:rFonts w:ascii="Times New Roman" w:hAnsi="Times New Roman" w:cs="Times New Roman"/>
          <w:sz w:val="18"/>
          <w:szCs w:val="18"/>
        </w:rPr>
        <w:t>s.l</w:t>
      </w:r>
      <w:proofErr w:type="spellEnd"/>
      <w:r w:rsidRPr="008652B5">
        <w:rPr>
          <w:rFonts w:ascii="Times New Roman" w:hAnsi="Times New Roman" w:cs="Times New Roman"/>
          <w:sz w:val="18"/>
          <w:szCs w:val="18"/>
        </w:rPr>
        <w:t>.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colony forming unit (CFU) g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>-1</w:t>
      </w:r>
      <w:r w:rsidRPr="008652B5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soil</w:t>
      </w:r>
    </w:p>
    <w:p w:rsidR="005B20C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% C: Percent organic carbon in soil sample</w:t>
      </w:r>
    </w:p>
    <w:p w:rsidR="005B20C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% N: Percent total nitrogen in soil sample</w:t>
      </w:r>
    </w:p>
    <w:p w:rsidR="005B20C2" w:rsidRPr="000A7172" w:rsidRDefault="005B20C2" w:rsidP="005B20C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8652B5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vertAlign w:val="superscript"/>
        </w:rPr>
        <w:t>d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Tillage: Binomial values for practice.  1 = practice applied; 0 = practice not applied.  Same values apply for “Org. F” (organic fertilizer) and “Herbicides” columns</w:t>
      </w:r>
    </w:p>
    <w:p w:rsidR="005B20C2" w:rsidRDefault="005B20C2" w:rsidP="00B65B32">
      <w:pPr>
        <w:tabs>
          <w:tab w:val="left" w:pos="4950"/>
          <w:tab w:val="left" w:pos="5760"/>
          <w:tab w:val="left" w:pos="5940"/>
          <w:tab w:val="left" w:pos="6570"/>
          <w:tab w:val="left" w:pos="6660"/>
          <w:tab w:val="left" w:pos="7380"/>
          <w:tab w:val="left" w:pos="8190"/>
          <w:tab w:val="left" w:pos="9000"/>
          <w:tab w:val="left" w:pos="9900"/>
          <w:tab w:val="left" w:pos="10620"/>
          <w:tab w:val="left" w:pos="11430"/>
          <w:tab w:val="left" w:pos="11520"/>
          <w:tab w:val="left" w:pos="12240"/>
        </w:tabs>
      </w:pPr>
    </w:p>
    <w:sectPr w:rsidR="005B20C2" w:rsidSect="005B20C2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82"/>
    <w:rsid w:val="00517444"/>
    <w:rsid w:val="005B20C2"/>
    <w:rsid w:val="00623F12"/>
    <w:rsid w:val="00872B09"/>
    <w:rsid w:val="00A45C93"/>
    <w:rsid w:val="00B65B32"/>
    <w:rsid w:val="00B923B0"/>
    <w:rsid w:val="00CD6091"/>
    <w:rsid w:val="00F4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2D067-D79E-4182-BE45-680A0CA4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ton, Eric [ENT]</dc:creator>
  <cp:keywords/>
  <dc:description/>
  <cp:lastModifiedBy>Clifton, Eric [ENT]</cp:lastModifiedBy>
  <cp:revision>5</cp:revision>
  <dcterms:created xsi:type="dcterms:W3CDTF">2015-04-22T00:17:00Z</dcterms:created>
  <dcterms:modified xsi:type="dcterms:W3CDTF">2015-04-22T00:51:00Z</dcterms:modified>
</cp:coreProperties>
</file>